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fr-FR" w:eastAsia="fr-F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EE96BD" w:rsidR="000035D5" w:rsidRDefault="000035D5">
                            <w:r>
                              <w:t xml:space="preserve">Reported on page number: </w:t>
                            </w:r>
                            <w:r w:rsidR="002211A3">
                              <w:t>2</w:t>
                            </w:r>
                            <w:r w:rsidR="00E9576A">
                              <w:t xml:space="preserve"> (“Ethical consideration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DEE96BD" w:rsidR="000035D5" w:rsidRDefault="000035D5">
                      <w:r>
                        <w:t xml:space="preserve">Reported on page number: </w:t>
                      </w:r>
                      <w:r w:rsidR="002211A3">
                        <w:t>2</w:t>
                      </w:r>
                      <w:r w:rsidR="00E9576A">
                        <w:t xml:space="preserve"> (“Ethical consideration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fr-FR" w:eastAsia="fr-FR"/>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7A29891" w:rsidR="000035D5" w:rsidRDefault="000035D5" w:rsidP="000035D5">
                            <w:r>
                              <w:t xml:space="preserve">Reported on page number: </w:t>
                            </w:r>
                            <w:r w:rsidR="004655F0" w:rsidRPr="00E004E6">
                              <w:t>N/A</w:t>
                            </w:r>
                            <w:r w:rsidR="00E9576A">
                              <w:t xml:space="preserve"> (no deviation from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7A29891" w:rsidR="000035D5" w:rsidRDefault="000035D5" w:rsidP="000035D5">
                      <w:r>
                        <w:t xml:space="preserve">Reported on page number: </w:t>
                      </w:r>
                      <w:r w:rsidR="004655F0" w:rsidRPr="00E004E6">
                        <w:t>N/A</w:t>
                      </w:r>
                      <w:r w:rsidR="00E9576A">
                        <w:t xml:space="preserve"> (no deviation from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fr-FR" w:eastAsia="fr-FR"/>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E7B706" w:rsidR="000035D5" w:rsidRPr="00E747B2" w:rsidRDefault="002211A3" w:rsidP="000035D5">
                            <w:r w:rsidRPr="00E747B2">
                              <w:t>Yes</w:t>
                            </w:r>
                            <w:r w:rsidR="00E9576A" w:rsidRPr="00E747B2">
                              <w:t xml:space="preserve"> (co-authors’ initials: </w:t>
                            </w:r>
                            <w:r w:rsidR="00E747B2" w:rsidRPr="00E747B2">
                              <w:t>WA</w:t>
                            </w:r>
                            <w:r w:rsidR="00E747B2">
                              <w:t xml:space="preserve">, MG, SA, </w:t>
                            </w:r>
                            <w:proofErr w:type="gramStart"/>
                            <w:r w:rsidR="00E747B2">
                              <w:t>MR ,</w:t>
                            </w:r>
                            <w:proofErr w:type="gramEnd"/>
                            <w:r w:rsidR="00E747B2">
                              <w:t xml:space="preserve"> WH, DS, IM</w:t>
                            </w:r>
                            <w:r w:rsidR="00E9576A" w:rsidRPr="00E747B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0E7B706" w:rsidR="000035D5" w:rsidRPr="00E747B2" w:rsidRDefault="002211A3" w:rsidP="000035D5">
                      <w:r w:rsidRPr="00E747B2">
                        <w:t>Yes</w:t>
                      </w:r>
                      <w:r w:rsidR="00E9576A" w:rsidRPr="00E747B2">
                        <w:t xml:space="preserve"> (co-authors’ initials: </w:t>
                      </w:r>
                      <w:r w:rsidR="00E747B2" w:rsidRPr="00E747B2">
                        <w:t>WA</w:t>
                      </w:r>
                      <w:r w:rsidR="00E747B2">
                        <w:t xml:space="preserve">, MG, SA, </w:t>
                      </w:r>
                      <w:proofErr w:type="gramStart"/>
                      <w:r w:rsidR="00E747B2">
                        <w:t>MR ,</w:t>
                      </w:r>
                      <w:proofErr w:type="gramEnd"/>
                      <w:r w:rsidR="00E747B2">
                        <w:t xml:space="preserve"> WH, DS, IM</w:t>
                      </w:r>
                      <w:r w:rsidR="00E9576A" w:rsidRPr="00E747B2">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F1AB367" w:rsidR="000035D5" w:rsidRDefault="000035D5" w:rsidP="000035D5">
      <w:pPr>
        <w:spacing w:before="240" w:after="240"/>
      </w:pPr>
      <w:bookmarkStart w:id="5" w:name="_Hlk73537624"/>
      <w:r>
        <w:rPr>
          <w:noProof/>
          <w:lang w:val="fr-FR" w:eastAsia="fr-FR"/>
        </w:rPr>
        <mc:AlternateContent>
          <mc:Choice Requires="wps">
            <w:drawing>
              <wp:anchor distT="45720" distB="45720" distL="114300" distR="114300" simplePos="0" relativeHeight="251675648" behindDoc="0" locked="0" layoutInCell="1" allowOverlap="1" wp14:anchorId="369EFE5B" wp14:editId="22F6753B">
                <wp:simplePos x="0" y="0"/>
                <wp:positionH relativeFrom="margin">
                  <wp:align>left</wp:align>
                </wp:positionH>
                <wp:positionV relativeFrom="paragraph">
                  <wp:posOffset>995045</wp:posOffset>
                </wp:positionV>
                <wp:extent cx="6957060" cy="1211580"/>
                <wp:effectExtent l="0" t="0" r="1524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7060" cy="1211580"/>
                        </a:xfrm>
                        <a:prstGeom prst="rect">
                          <a:avLst/>
                        </a:prstGeom>
                        <a:solidFill>
                          <a:srgbClr val="FFFFFF"/>
                        </a:solidFill>
                        <a:ln w="9525">
                          <a:solidFill>
                            <a:srgbClr val="193A65"/>
                          </a:solidFill>
                          <a:miter lim="800000"/>
                          <a:headEnd/>
                          <a:tailEnd/>
                        </a:ln>
                      </wps:spPr>
                      <wps:txbx>
                        <w:txbxContent>
                          <w:p w14:paraId="223CD14A" w14:textId="68EA305E" w:rsidR="000035D5" w:rsidRDefault="00276F2E" w:rsidP="00E747B2">
                            <w:pPr>
                              <w:jc w:val="both"/>
                            </w:pPr>
                            <w:r>
                              <w:t>Yes, we obtained written informed consent from</w:t>
                            </w:r>
                            <w:r w:rsidR="00EA3B2C">
                              <w:t xml:space="preserve"> patients from</w:t>
                            </w:r>
                            <w:r>
                              <w:t xml:space="preserve"> the Egyptian hospital where the data was collected, through their local ethics </w:t>
                            </w:r>
                            <w:proofErr w:type="spellStart"/>
                            <w:proofErr w:type="gramStart"/>
                            <w:r>
                              <w:t>committee.</w:t>
                            </w:r>
                            <w:r w:rsidR="00E747B2">
                              <w:t>Ethical</w:t>
                            </w:r>
                            <w:proofErr w:type="spellEnd"/>
                            <w:proofErr w:type="gramEnd"/>
                            <w:r w:rsidR="00E747B2">
                              <w:t xml:space="preserve"> approval was obtained from the Institutional Review Board of the Faculty of Medicine</w:t>
                            </w:r>
                            <w:r w:rsidR="00E747B2">
                              <w:t xml:space="preserve"> </w:t>
                            </w:r>
                            <w:r w:rsidR="00E747B2">
                              <w:t>of Ain Shams University and from the Sheffield University, School of Health and Related</w:t>
                            </w:r>
                            <w:r w:rsidR="00E747B2">
                              <w:t xml:space="preserve"> </w:t>
                            </w:r>
                            <w:r w:rsidR="00E747B2">
                              <w:t>Research. All methods were carried out in accordance with relevant guidelines and</w:t>
                            </w:r>
                            <w:r w:rsidR="00E747B2">
                              <w:t xml:space="preserve"> </w:t>
                            </w:r>
                            <w:r w:rsidR="00E747B2">
                              <w:t>regulations and informed consent was obtained from all subjects and/or their legal</w:t>
                            </w:r>
                            <w:r w:rsidR="00E747B2">
                              <w:t xml:space="preserve"> </w:t>
                            </w:r>
                            <w:r w:rsidR="00E747B2">
                              <w:t>guardian(s).</w:t>
                            </w:r>
                          </w:p>
                          <w:p w14:paraId="471812D6" w14:textId="77777777" w:rsidR="00EA3B2C" w:rsidRDefault="00EA3B2C"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35pt;width:547.8pt;height:95.4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3wqGg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" strokecolor="#193a65">
                <v:textbox>
                  <w:txbxContent>
                    <w:p w14:paraId="223CD14A" w14:textId="68EA305E" w:rsidR="000035D5" w:rsidRDefault="00276F2E" w:rsidP="00E747B2">
                      <w:pPr>
                        <w:jc w:val="both"/>
                      </w:pPr>
                      <w:r>
                        <w:t>Yes, we obtained written informed consent from</w:t>
                      </w:r>
                      <w:r w:rsidR="00EA3B2C">
                        <w:t xml:space="preserve"> patients from</w:t>
                      </w:r>
                      <w:r>
                        <w:t xml:space="preserve"> the Egyptian hospital where the data was collected, through their local ethics </w:t>
                      </w:r>
                      <w:proofErr w:type="spellStart"/>
                      <w:proofErr w:type="gramStart"/>
                      <w:r>
                        <w:t>committee.</w:t>
                      </w:r>
                      <w:r w:rsidR="00E747B2">
                        <w:t>Ethical</w:t>
                      </w:r>
                      <w:proofErr w:type="spellEnd"/>
                      <w:proofErr w:type="gramEnd"/>
                      <w:r w:rsidR="00E747B2">
                        <w:t xml:space="preserve"> approval was obtained from the Institutional Review Board of the Faculty of Medicine</w:t>
                      </w:r>
                      <w:r w:rsidR="00E747B2">
                        <w:t xml:space="preserve"> </w:t>
                      </w:r>
                      <w:r w:rsidR="00E747B2">
                        <w:t>of Ain Shams University and from the Sheffield University, School of Health and Related</w:t>
                      </w:r>
                      <w:r w:rsidR="00E747B2">
                        <w:t xml:space="preserve"> </w:t>
                      </w:r>
                      <w:r w:rsidR="00E747B2">
                        <w:t>Research. All methods were carried out in accordance with relevant guidelines and</w:t>
                      </w:r>
                      <w:r w:rsidR="00E747B2">
                        <w:t xml:space="preserve"> </w:t>
                      </w:r>
                      <w:r w:rsidR="00E747B2">
                        <w:t>regulations and informed consent was obtained from all subjects and/or their legal</w:t>
                      </w:r>
                      <w:r w:rsidR="00E747B2">
                        <w:t xml:space="preserve"> </w:t>
                      </w:r>
                      <w:r w:rsidR="00E747B2">
                        <w:t>guardian(s).</w:t>
                      </w:r>
                    </w:p>
                    <w:p w14:paraId="471812D6" w14:textId="77777777" w:rsidR="00EA3B2C" w:rsidRDefault="00EA3B2C"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CDF6CC4" w:rsidR="000035D5" w:rsidRDefault="00E747B2" w:rsidP="000035D5">
      <w:pPr>
        <w:spacing w:before="240" w:after="240"/>
      </w:pPr>
      <w:r>
        <w:rPr>
          <w:noProof/>
          <w:lang w:val="fr-FR" w:eastAsia="fr-FR"/>
        </w:rPr>
        <mc:AlternateContent>
          <mc:Choice Requires="wps">
            <w:drawing>
              <wp:anchor distT="45720" distB="45720" distL="114300" distR="114300" simplePos="0" relativeHeight="251677696" behindDoc="0" locked="0" layoutInCell="1" allowOverlap="1" wp14:anchorId="24C7F3EF" wp14:editId="1BF5FD7D">
                <wp:simplePos x="0" y="0"/>
                <wp:positionH relativeFrom="margin">
                  <wp:align>right</wp:align>
                </wp:positionH>
                <wp:positionV relativeFrom="paragraph">
                  <wp:posOffset>1678305</wp:posOffset>
                </wp:positionV>
                <wp:extent cx="6838950" cy="10477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6D21B23F" w14:textId="460DA609" w:rsidR="000035D5" w:rsidRDefault="00276F2E" w:rsidP="000035D5">
                            <w:r>
                              <w:t xml:space="preserve">The co-PI of the data collection project (Wagida Anwar) is Egyptian and works in the targeted local community (that is, Ain Shams University Hospital). Regular meetings (both onsite and online) took place with her and other local collaborators to design the project and the data collection protocol, follow up data collection, </w:t>
                            </w:r>
                            <w:proofErr w:type="spellStart"/>
                            <w:r>
                              <w:t>analyse</w:t>
                            </w:r>
                            <w:proofErr w:type="spellEnd"/>
                            <w:r>
                              <w:t xml:space="preserve"> and interpret the data</w:t>
                            </w:r>
                            <w:r w:rsidR="001B715A">
                              <w:t xml:space="preserve">, etc. Two Egyptian junior researchers also came to Paris for a 1-month visit to contribute to the data statistical analys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2.15pt;width:538.5pt;height:8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XBtGA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" strokecolor="#193a65">
                <v:textbox>
                  <w:txbxContent>
                    <w:p w14:paraId="6D21B23F" w14:textId="460DA609" w:rsidR="000035D5" w:rsidRDefault="00276F2E" w:rsidP="000035D5">
                      <w:r>
                        <w:t xml:space="preserve">The co-PI of the data collection project (Wagida Anwar) is Egyptian and works in the targeted local community (that is, Ain Shams University Hospital). Regular meetings (both onsite and online) took place with her and other local collaborators to design the project and the data collection protocol, follow up data collection, </w:t>
                      </w:r>
                      <w:proofErr w:type="spellStart"/>
                      <w:r>
                        <w:t>analyse</w:t>
                      </w:r>
                      <w:proofErr w:type="spellEnd"/>
                      <w:r>
                        <w:t xml:space="preserve"> and interpret the data</w:t>
                      </w:r>
                      <w:r w:rsidR="001B715A">
                        <w:t xml:space="preserve">, etc. Two Egyptian junior researchers also came to Paris for a 1-month visit to contribute to the data statistical analysi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0926FFF" w:rsidR="000035D5" w:rsidRDefault="00276F2E" w:rsidP="000035D5">
      <w:pPr>
        <w:spacing w:before="240" w:after="240"/>
      </w:pPr>
      <w:r>
        <w:rPr>
          <w:noProof/>
          <w:lang w:val="fr-FR" w:eastAsia="fr-FR"/>
        </w:rPr>
        <mc:AlternateContent>
          <mc:Choice Requires="wps">
            <w:drawing>
              <wp:anchor distT="45720" distB="45720" distL="114300" distR="114300" simplePos="0" relativeHeight="251679744" behindDoc="0" locked="0" layoutInCell="1" allowOverlap="1" wp14:anchorId="1A7A99EA" wp14:editId="14C9B81C">
                <wp:simplePos x="0" y="0"/>
                <wp:positionH relativeFrom="margin">
                  <wp:posOffset>27940</wp:posOffset>
                </wp:positionH>
                <wp:positionV relativeFrom="paragraph">
                  <wp:posOffset>15227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C93BB75" w:rsidR="000035D5" w:rsidRDefault="001B715A" w:rsidP="000035D5">
                            <w:r>
                              <w:t xml:space="preserve">All materials were designed together with our local collaborators, and of course translated in Arabi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2pt;margin-top:119.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" strokecolor="#193a65">
                <v:textbox>
                  <w:txbxContent>
                    <w:p w14:paraId="53B10E27" w14:textId="1C93BB75" w:rsidR="000035D5" w:rsidRDefault="001B715A" w:rsidP="000035D5">
                      <w:r>
                        <w:t xml:space="preserve">All materials were designed together with our local collaborators, and of course translated in Arabic.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lang w:val="fr-FR" w:eastAsia="fr-FR"/>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E3DDB1" w:rsidR="000035D5" w:rsidRDefault="001B715A" w:rsidP="000035D5">
                            <w:r>
                              <w:t>The main study results were presented locally by the project’s co-PI. Copies of publications were also made available to all interested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BE3DDB1" w:rsidR="000035D5" w:rsidRDefault="001B715A" w:rsidP="000035D5">
                      <w:r>
                        <w:t>The main study results were presented locally by the project’s co-PI. Copies of publications were also made available to all interested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fr-FR" w:eastAsia="fr-FR"/>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313D31" w:rsidR="000035D5" w:rsidRDefault="004655F0" w:rsidP="000035D5">
                            <w:r w:rsidRPr="00E004E6">
                              <w:t>N/A</w:t>
                            </w:r>
                            <w:r w:rsidR="002211A3">
                              <w:tab/>
                            </w:r>
                            <w:r w:rsidR="002211A3">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D313D31" w:rsidR="000035D5" w:rsidRDefault="004655F0" w:rsidP="000035D5">
                      <w:r w:rsidRPr="00E004E6">
                        <w:t>N/A</w:t>
                      </w:r>
                      <w:r w:rsidR="002211A3">
                        <w:tab/>
                      </w:r>
                      <w:r w:rsidR="002211A3">
                        <w:tab/>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fr-FR" w:eastAsia="fr-FR"/>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166FBFD" w:rsidR="000035D5" w:rsidRDefault="004655F0"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166FBFD" w:rsidR="000035D5" w:rsidRDefault="004655F0"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fr-FR" w:eastAsia="fr-FR"/>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6F803A3" w:rsidR="000035D5" w:rsidRDefault="004655F0"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6F803A3" w:rsidR="000035D5" w:rsidRDefault="004655F0"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fr-FR" w:eastAsia="fr-FR"/>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EEDA17F" w:rsidR="000035D5" w:rsidRDefault="004655F0"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EEDA17F" w:rsidR="000035D5" w:rsidRDefault="004655F0"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fr-FR" w:eastAsia="fr-FR"/>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DC9551E" w:rsidR="000035D5" w:rsidRDefault="004655F0"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DC9551E" w:rsidR="000035D5" w:rsidRDefault="004655F0"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94013" w:rsidRPr="00F57A3B" w:rsidRDefault="00A94013">
      <w:pPr>
        <w:rPr>
          <w:rFonts w:ascii="Arial" w:hAnsi="Arial" w:cs="Arial"/>
        </w:rPr>
      </w:pPr>
    </w:p>
    <w:sectPr w:rsidR="00A94013" w:rsidRPr="00F57A3B" w:rsidSect="00D70336">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B59499" w14:textId="77777777" w:rsidR="00D70336" w:rsidRDefault="00D70336" w:rsidP="00F57A3B">
      <w:r>
        <w:separator/>
      </w:r>
    </w:p>
  </w:endnote>
  <w:endnote w:type="continuationSeparator" w:id="0">
    <w:p w14:paraId="4C0067FF" w14:textId="77777777" w:rsidR="00D70336" w:rsidRDefault="00D7033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2E91D" w14:textId="77777777" w:rsidR="00D70336" w:rsidRDefault="00D70336" w:rsidP="00F57A3B">
      <w:r>
        <w:separator/>
      </w:r>
    </w:p>
  </w:footnote>
  <w:footnote w:type="continuationSeparator" w:id="0">
    <w:p w14:paraId="0AFE8BDB" w14:textId="77777777" w:rsidR="00D70336" w:rsidRDefault="00D7033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lang w:val="fr-FR" w:eastAsia="fr-F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FR" w:eastAsia="fr-F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B715A"/>
    <w:rsid w:val="002211A3"/>
    <w:rsid w:val="00276F2E"/>
    <w:rsid w:val="00335779"/>
    <w:rsid w:val="003F777E"/>
    <w:rsid w:val="004655F0"/>
    <w:rsid w:val="004A7A57"/>
    <w:rsid w:val="004C71C4"/>
    <w:rsid w:val="00515BC0"/>
    <w:rsid w:val="00541C18"/>
    <w:rsid w:val="00580384"/>
    <w:rsid w:val="00643419"/>
    <w:rsid w:val="0069423E"/>
    <w:rsid w:val="006F5F45"/>
    <w:rsid w:val="00831ADE"/>
    <w:rsid w:val="00841F25"/>
    <w:rsid w:val="009364D9"/>
    <w:rsid w:val="00A43F5B"/>
    <w:rsid w:val="00A94013"/>
    <w:rsid w:val="00A961CD"/>
    <w:rsid w:val="00AD410C"/>
    <w:rsid w:val="00B8556C"/>
    <w:rsid w:val="00BD19EC"/>
    <w:rsid w:val="00D70336"/>
    <w:rsid w:val="00E004E6"/>
    <w:rsid w:val="00E747B2"/>
    <w:rsid w:val="00E9576A"/>
    <w:rsid w:val="00E976A3"/>
    <w:rsid w:val="00EA3B2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customStyle="1" w:styleId="Mentionnonrsolue1">
    <w:name w:val="Mention non résolue1"/>
    <w:basedOn w:val="Policepardfaut"/>
    <w:uiPriority w:val="99"/>
    <w:semiHidden/>
    <w:unhideWhenUsed/>
    <w:rsid w:val="004C71C4"/>
    <w:rPr>
      <w:color w:val="605E5C"/>
      <w:shd w:val="clear" w:color="auto" w:fill="E1DFDD"/>
    </w:rPr>
  </w:style>
  <w:style w:type="character" w:styleId="Marquedecommentaire">
    <w:name w:val="annotation reference"/>
    <w:basedOn w:val="Policepardfaut"/>
    <w:uiPriority w:val="99"/>
    <w:semiHidden/>
    <w:unhideWhenUsed/>
    <w:rsid w:val="00E9576A"/>
    <w:rPr>
      <w:sz w:val="16"/>
      <w:szCs w:val="16"/>
    </w:rPr>
  </w:style>
  <w:style w:type="paragraph" w:styleId="Commentaire">
    <w:name w:val="annotation text"/>
    <w:basedOn w:val="Normal"/>
    <w:link w:val="CommentaireCar"/>
    <w:uiPriority w:val="99"/>
    <w:semiHidden/>
    <w:unhideWhenUsed/>
    <w:rsid w:val="00E9576A"/>
    <w:rPr>
      <w:sz w:val="20"/>
      <w:szCs w:val="20"/>
    </w:rPr>
  </w:style>
  <w:style w:type="character" w:customStyle="1" w:styleId="CommentaireCar">
    <w:name w:val="Commentaire Car"/>
    <w:basedOn w:val="Policepardfaut"/>
    <w:link w:val="Commentaire"/>
    <w:uiPriority w:val="99"/>
    <w:semiHidden/>
    <w:rsid w:val="00E9576A"/>
    <w:rPr>
      <w:sz w:val="20"/>
      <w:szCs w:val="20"/>
    </w:rPr>
  </w:style>
  <w:style w:type="paragraph" w:styleId="Objetducommentaire">
    <w:name w:val="annotation subject"/>
    <w:basedOn w:val="Commentaire"/>
    <w:next w:val="Commentaire"/>
    <w:link w:val="ObjetducommentaireCar"/>
    <w:uiPriority w:val="99"/>
    <w:semiHidden/>
    <w:unhideWhenUsed/>
    <w:rsid w:val="00E9576A"/>
    <w:rPr>
      <w:b/>
      <w:bCs/>
    </w:rPr>
  </w:style>
  <w:style w:type="character" w:customStyle="1" w:styleId="ObjetducommentaireCar">
    <w:name w:val="Objet du commentaire Car"/>
    <w:basedOn w:val="CommentaireCar"/>
    <w:link w:val="Objetducommentaire"/>
    <w:uiPriority w:val="99"/>
    <w:semiHidden/>
    <w:rsid w:val="00E9576A"/>
    <w:rPr>
      <w:b/>
      <w:bCs/>
      <w:sz w:val="20"/>
      <w:szCs w:val="20"/>
    </w:rPr>
  </w:style>
  <w:style w:type="paragraph" w:styleId="Textedebulles">
    <w:name w:val="Balloon Text"/>
    <w:basedOn w:val="Normal"/>
    <w:link w:val="TextedebullesCar"/>
    <w:uiPriority w:val="99"/>
    <w:semiHidden/>
    <w:unhideWhenUsed/>
    <w:rsid w:val="00E9576A"/>
    <w:rPr>
      <w:rFonts w:ascii="Segoe UI" w:hAnsi="Segoe UI" w:cs="Segoe UI"/>
      <w:sz w:val="18"/>
      <w:szCs w:val="18"/>
    </w:rPr>
  </w:style>
  <w:style w:type="character" w:customStyle="1" w:styleId="TextedebullesCar">
    <w:name w:val="Texte de bulles Car"/>
    <w:basedOn w:val="Policepardfaut"/>
    <w:link w:val="Textedebulles"/>
    <w:uiPriority w:val="99"/>
    <w:semiHidden/>
    <w:rsid w:val="00E957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391056-05DE-4FAB-9359-485E698ED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920</Words>
  <Characters>5062</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 Henriot</cp:lastModifiedBy>
  <cp:revision>3</cp:revision>
  <dcterms:created xsi:type="dcterms:W3CDTF">2024-01-09T13:44:00Z</dcterms:created>
  <dcterms:modified xsi:type="dcterms:W3CDTF">2024-01-12T09:34:00Z</dcterms:modified>
</cp:coreProperties>
</file>